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search strategy for the PubMed wa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(((((((gastric neoplasms) OR gastric adenocarcinoma) OR gastric cancer)) AND ((minimally invasive gastrectomy) OR laparoscopic gastrectomy)) AND ((delta-shaped anastomosis) OR intracorporeal Billroth I anastomosis)) AND ( ( Chinese[lang] OR English[lang] ) ))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imilar search strategies were conducted in other datab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6:51:00Z</dcterms:created>
  <dc:creator>lenovo</dc:creator>
  <dc:description/>
  <dc:language>en-US</dc:language>
  <cp:lastModifiedBy/>
  <dcterms:modified xsi:type="dcterms:W3CDTF">2016-09-02T16:51:00Z</dcterms:modified>
  <cp:revision>2</cp:revision>
  <dc:subject/>
  <dc:title/>
</cp:coreProperties>
</file>